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Default Extension="odttf" ContentType="application/vnd.openxmlformats-officedocument.obfuscatedFont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B6C" w:rsidRDefault="006510A8">
      <w:pPr>
        <w:spacing w:after="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           </w:t>
      </w:r>
    </w:p>
    <w:p w:rsidR="00593B6C" w:rsidRDefault="00593B6C">
      <w:pPr>
        <w:keepNext/>
        <w:pBdr>
          <w:top w:val="nil"/>
          <w:left w:val="nil"/>
          <w:bottom w:val="nil"/>
          <w:right w:val="nil"/>
          <w:between w:val="nil"/>
        </w:pBdr>
        <w:spacing w:after="60" w:line="240" w:lineRule="auto"/>
        <w:rPr>
          <w:rFonts w:ascii="Times New Roman" w:eastAsia="Times New Roman" w:hAnsi="Times New Roman" w:cs="Times New Roman"/>
          <w:i/>
          <w:color w:val="0E2841"/>
          <w:sz w:val="18"/>
          <w:szCs w:val="18"/>
        </w:rPr>
      </w:pPr>
    </w:p>
    <w:tbl>
      <w:tblPr>
        <w:tblStyle w:val="ae"/>
        <w:tblW w:w="15309" w:type="dxa"/>
        <w:jc w:val="center"/>
        <w:tblInd w:w="0" w:type="dxa"/>
        <w:tblLayout w:type="fixed"/>
        <w:tblLook w:val="0400"/>
      </w:tblPr>
      <w:tblGrid>
        <w:gridCol w:w="1276"/>
        <w:gridCol w:w="1276"/>
        <w:gridCol w:w="1559"/>
        <w:gridCol w:w="709"/>
        <w:gridCol w:w="1417"/>
        <w:gridCol w:w="1418"/>
        <w:gridCol w:w="709"/>
        <w:gridCol w:w="1275"/>
        <w:gridCol w:w="1418"/>
        <w:gridCol w:w="709"/>
        <w:gridCol w:w="1275"/>
        <w:gridCol w:w="1560"/>
        <w:gridCol w:w="708"/>
      </w:tblGrid>
      <w:tr w:rsidR="00593B6C">
        <w:trPr>
          <w:trHeight w:val="315"/>
          <w:jc w:val="center"/>
        </w:trPr>
        <w:tc>
          <w:tcPr>
            <w:tcW w:w="15309" w:type="dxa"/>
            <w:gridSpan w:val="1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upplementary Table 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s in the density of food retail establishments in Rio Grande do Sul, Brazil, before and after the COVID-19 pandemic.</w:t>
            </w:r>
          </w:p>
        </w:tc>
      </w:tr>
      <w:tr w:rsidR="00593B6C">
        <w:trPr>
          <w:trHeight w:val="315"/>
          <w:jc w:val="center"/>
        </w:trPr>
        <w:tc>
          <w:tcPr>
            <w:tcW w:w="1276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  <w:p w:rsidR="00593B6C" w:rsidRDefault="00593B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593B6C" w:rsidRDefault="00651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354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54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resh/minimally processed foods and culinary ingredients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rocessed foods</w:t>
            </w:r>
          </w:p>
        </w:tc>
        <w:tc>
          <w:tcPr>
            <w:tcW w:w="354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ltra-processed foods</w:t>
            </w:r>
          </w:p>
        </w:tc>
      </w:tr>
      <w:tr w:rsidR="00593B6C">
        <w:trPr>
          <w:trHeight w:val="315"/>
          <w:jc w:val="center"/>
        </w:trPr>
        <w:tc>
          <w:tcPr>
            <w:tcW w:w="1276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593B6C" w:rsidRDefault="00593B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an (95%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β 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an (95%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β 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an (95%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β 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an (95%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β (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93B6C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 to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4 (70.2;8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4 (-4.18;-3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 (20.8;2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4 (-0.4;-0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4.8;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6 (-0.19;-0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0 (49.9;6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5 (-3.64; -2.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93B6C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 to 2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0 (31.8;7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33 (-51.46; 36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 (13.6;2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 (-11.3;8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 (3.2;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 (-1.73;1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 (20.1;50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5.46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-37.80;26.9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</w:t>
            </w:r>
          </w:p>
        </w:tc>
      </w:tr>
      <w:tr w:rsidR="00593B6C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3 (62.9;81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5 (-4.38;-3.5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 (19.5;21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7 (-0.59;-0.3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 (4.5;5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 (-0.20;-0.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9 (44.0;6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4 (-3.66;-3.0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593B6C">
        <w:trPr>
          <w:trHeight w:val="315"/>
          <w:jc w:val="center"/>
        </w:trPr>
        <w:tc>
          <w:tcPr>
            <w:tcW w:w="15309" w:type="dxa"/>
            <w:gridSpan w:val="13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  <w:vAlign w:val="center"/>
          </w:tcPr>
          <w:p w:rsidR="00593B6C" w:rsidRDefault="006510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near regression</w:t>
            </w:r>
          </w:p>
        </w:tc>
      </w:tr>
    </w:tbl>
    <w:p w:rsidR="00593B6C" w:rsidRDefault="00593B6C">
      <w:pPr>
        <w:rPr>
          <w:rFonts w:ascii="Times New Roman" w:eastAsia="Times New Roman" w:hAnsi="Times New Roman" w:cs="Times New Roman"/>
        </w:rPr>
      </w:pPr>
    </w:p>
    <w:p w:rsidR="00593B6C" w:rsidRDefault="00593B6C">
      <w:pPr>
        <w:rPr>
          <w:rFonts w:ascii="Times New Roman" w:eastAsia="Times New Roman" w:hAnsi="Times New Roman" w:cs="Times New Roman"/>
        </w:rPr>
      </w:pPr>
    </w:p>
    <w:p w:rsidR="006510A8" w:rsidRDefault="006510A8">
      <w:pPr>
        <w:rPr>
          <w:rFonts w:ascii="Times New Roman" w:eastAsia="Times New Roman" w:hAnsi="Times New Roman" w:cs="Times New Roman"/>
        </w:rPr>
      </w:pPr>
    </w:p>
    <w:p w:rsidR="00593B6C" w:rsidRDefault="00593B6C">
      <w:pPr>
        <w:rPr>
          <w:rFonts w:ascii="Times New Roman" w:eastAsia="Times New Roman" w:hAnsi="Times New Roman" w:cs="Times New Roman"/>
        </w:rPr>
      </w:pPr>
    </w:p>
    <w:p w:rsidR="00593B6C" w:rsidRDefault="00593B6C">
      <w:pPr>
        <w:rPr>
          <w:rFonts w:ascii="Times New Roman" w:eastAsia="Times New Roman" w:hAnsi="Times New Roman" w:cs="Times New Roman"/>
        </w:rPr>
      </w:pPr>
    </w:p>
    <w:p w:rsidR="00593B6C" w:rsidRDefault="00593B6C">
      <w:pPr>
        <w:rPr>
          <w:rFonts w:ascii="Times New Roman" w:eastAsia="Times New Roman" w:hAnsi="Times New Roman" w:cs="Times New Roman"/>
        </w:rPr>
      </w:pPr>
    </w:p>
    <w:p w:rsidR="00593B6C" w:rsidRDefault="00593B6C">
      <w:pPr>
        <w:rPr>
          <w:rFonts w:ascii="Times New Roman" w:eastAsia="Times New Roman" w:hAnsi="Times New Roman" w:cs="Times New Roman"/>
        </w:rPr>
      </w:pPr>
    </w:p>
    <w:p w:rsidR="00593B6C" w:rsidRDefault="00593B6C">
      <w:pPr>
        <w:rPr>
          <w:rFonts w:ascii="Times New Roman" w:eastAsia="Times New Roman" w:hAnsi="Times New Roman" w:cs="Times New Roman"/>
        </w:rPr>
      </w:pPr>
    </w:p>
    <w:p w:rsidR="00593B6C" w:rsidRDefault="00593B6C">
      <w:pPr>
        <w:rPr>
          <w:rFonts w:ascii="Times New Roman" w:eastAsia="Times New Roman" w:hAnsi="Times New Roman" w:cs="Times New Roman"/>
        </w:rPr>
      </w:pPr>
    </w:p>
    <w:p w:rsidR="00593B6C" w:rsidRDefault="00593B6C">
      <w:pPr>
        <w:rPr>
          <w:rFonts w:ascii="Times New Roman" w:eastAsia="Times New Roman" w:hAnsi="Times New Roman" w:cs="Times New Roman"/>
        </w:rPr>
      </w:pPr>
    </w:p>
    <w:p w:rsidR="00593B6C" w:rsidRDefault="00593B6C">
      <w:pPr>
        <w:rPr>
          <w:rFonts w:ascii="Times New Roman" w:eastAsia="Times New Roman" w:hAnsi="Times New Roman" w:cs="Times New Roman"/>
        </w:rPr>
      </w:pPr>
    </w:p>
    <w:p w:rsidR="00593B6C" w:rsidRDefault="00593B6C">
      <w:pPr>
        <w:rPr>
          <w:rFonts w:ascii="Times New Roman" w:eastAsia="Times New Roman" w:hAnsi="Times New Roman" w:cs="Times New Roman"/>
        </w:rPr>
      </w:pPr>
    </w:p>
    <w:p w:rsidR="00593B6C" w:rsidRDefault="00593B6C">
      <w:pPr>
        <w:rPr>
          <w:rFonts w:ascii="Times New Roman" w:eastAsia="Times New Roman" w:hAnsi="Times New Roman" w:cs="Times New Roman"/>
        </w:rPr>
      </w:pPr>
    </w:p>
    <w:p w:rsidR="00593B6C" w:rsidRDefault="00593B6C">
      <w:pPr>
        <w:rPr>
          <w:rFonts w:ascii="Times New Roman" w:eastAsia="Times New Roman" w:hAnsi="Times New Roman" w:cs="Times New Roman"/>
        </w:rPr>
      </w:pPr>
    </w:p>
    <w:p w:rsidR="00593B6C" w:rsidRDefault="00593B6C">
      <w:pPr>
        <w:rPr>
          <w:rFonts w:ascii="Times New Roman" w:eastAsia="Times New Roman" w:hAnsi="Times New Roman" w:cs="Times New Roman"/>
        </w:rPr>
      </w:pPr>
    </w:p>
    <w:p w:rsidR="00593B6C" w:rsidRDefault="00593B6C">
      <w:pPr>
        <w:rPr>
          <w:rFonts w:ascii="Times New Roman" w:eastAsia="Times New Roman" w:hAnsi="Times New Roman" w:cs="Times New Roman"/>
        </w:rPr>
      </w:pPr>
    </w:p>
    <w:p w:rsidR="00593B6C" w:rsidRDefault="00593B6C">
      <w:pPr>
        <w:rPr>
          <w:rFonts w:ascii="Times New Roman" w:eastAsia="Times New Roman" w:hAnsi="Times New Roman" w:cs="Times New Roman"/>
        </w:rPr>
      </w:pPr>
    </w:p>
    <w:p w:rsidR="00593B6C" w:rsidRDefault="00593B6C">
      <w:pPr>
        <w:rPr>
          <w:rFonts w:ascii="Times New Roman" w:eastAsia="Times New Roman" w:hAnsi="Times New Roman" w:cs="Times New Roman"/>
        </w:rPr>
      </w:pPr>
    </w:p>
    <w:p w:rsidR="00593B6C" w:rsidRPr="00A553F3" w:rsidRDefault="00593B6C">
      <w:pPr>
        <w:rPr>
          <w:rFonts w:ascii="Times New Roman" w:eastAsia="Times New Roman" w:hAnsi="Times New Roman" w:cs="Times New Roman"/>
          <w:color w:val="000000" w:themeColor="text1"/>
        </w:rPr>
      </w:pPr>
    </w:p>
    <w:p w:rsidR="00593B6C" w:rsidRPr="00A553F3" w:rsidRDefault="006510A8">
      <w:pPr>
        <w:spacing w:after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A553F3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Supplementary </w:t>
      </w:r>
      <w:r w:rsidRPr="00A553F3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Table 2 -</w:t>
      </w:r>
      <w:r w:rsidRPr="00A553F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emporal trend of food retail density in Rio Grande do Sul, Brazil (2010–2022), by classification of food establishment</w:t>
      </w:r>
    </w:p>
    <w:tbl>
      <w:tblPr>
        <w:tblStyle w:val="af"/>
        <w:tblW w:w="10207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/>
      </w:tblPr>
      <w:tblGrid>
        <w:gridCol w:w="5246"/>
        <w:gridCol w:w="1984"/>
        <w:gridCol w:w="1985"/>
        <w:gridCol w:w="992"/>
      </w:tblGrid>
      <w:tr w:rsidR="00A553F3" w:rsidRPr="00A553F3">
        <w:trPr>
          <w:trHeight w:val="300"/>
        </w:trPr>
        <w:tc>
          <w:tcPr>
            <w:tcW w:w="5246" w:type="dxa"/>
            <w:vMerge w:val="restart"/>
            <w:tcBorders>
              <w:top w:val="single" w:sz="4" w:space="0" w:color="000000"/>
            </w:tcBorders>
          </w:tcPr>
          <w:p w:rsidR="00593B6C" w:rsidRPr="00A553F3" w:rsidRDefault="00593B6C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:rsidR="00593B6C" w:rsidRPr="00A553F3" w:rsidRDefault="006510A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ype of establishment</w:t>
            </w:r>
          </w:p>
        </w:tc>
        <w:tc>
          <w:tcPr>
            <w:tcW w:w="49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593B6C" w:rsidRPr="00A553F3" w:rsidRDefault="006510A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otal of establishment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  <w:vMerge/>
            <w:tcBorders>
              <w:top w:val="single" w:sz="4" w:space="0" w:color="000000"/>
            </w:tcBorders>
          </w:tcPr>
          <w:p w:rsidR="00593B6C" w:rsidRPr="00A553F3" w:rsidRDefault="00593B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:rsidR="00593B6C" w:rsidRPr="00A553F3" w:rsidRDefault="006510A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an (95%CI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efficient (95%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A553F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  <w:r w:rsidRPr="00A553F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  <w:tcBorders>
              <w:top w:val="single" w:sz="4" w:space="0" w:color="000000"/>
            </w:tcBorders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Fresh/minimally processed foods and </w:t>
            </w:r>
            <w:r w:rsidRPr="00A553F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ulinary ingredients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71 (19.52; 21.90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0 (-0.67; -0.32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tcher shop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5 (2.10; 2.80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4 (-0.15; -0.13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h market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 (0.18; 0.23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 (-0.01; -0.01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uit and vegetable market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2 (1.39; 1.64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05 (-0.02; </w:t>
            </w: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4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teen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 (0.16; 0.22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 (-0.02; 0.01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2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taurant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27 (10.92; 11.61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2 (-0.26; 0.02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eet vendor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 (0.57; 0.74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4 (-0.06; -0.01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permarket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8 (3.41; 3.55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 (-0.03; -0.01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market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 (0.68; 1.22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2 (-0.14; -0.10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ocessed food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9 (4.47; 5.30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8 (-0.21; -0.15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kery and pastry product store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0 (2.78; 3.62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7 (-0.24; -0.11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akeries 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7 (1.30; 1.45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 (-0.02; 0.06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8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iry and cold cuts store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 (0.25; 0.36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 (-0.03; -0.02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Ultra-processed food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93 (43.99; 59.86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33 (-3.66; -3.02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5 (1.63; 4.26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8 (-0.68; -0.28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tail of beverages not consumed on the premise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75 </w:t>
            </w: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.14; 4.36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5 (-0.28; -0.23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venience store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 (0.19; 0.24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 (0.00; 0.02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dy and confectionery store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9 (1.03; 1.35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 (-0.70; -0.06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nack bar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83 (10.21; 13.46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8 (-0.75; -0.61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all grocery</w:t>
            </w: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tore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51 (17.44; 25.57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66 (-1.73; -1.59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eneral or unspecified food product stores 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7 (3.88; 4.66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5 (-0.17; -0.13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epared food outlets 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 (0.81; 1.14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 (0.05; 0.08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akery and pastry product stores 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20 </w:t>
            </w: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.78; 3.62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7 (-0.24; -0.11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akeries 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7 (1.30; 1.45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 (-0.02; 0.06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8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permarket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48 (3.41; 3.55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 (-0.03; -0.01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markets</w:t>
            </w:r>
          </w:p>
        </w:tc>
        <w:tc>
          <w:tcPr>
            <w:tcW w:w="1984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 (0.68; 1.22)</w:t>
            </w:r>
          </w:p>
        </w:tc>
        <w:tc>
          <w:tcPr>
            <w:tcW w:w="1985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2 (-0.14; -0.10)</w:t>
            </w:r>
          </w:p>
        </w:tc>
        <w:tc>
          <w:tcPr>
            <w:tcW w:w="992" w:type="dxa"/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553F3" w:rsidRPr="00A553F3">
        <w:trPr>
          <w:trHeight w:val="300"/>
        </w:trPr>
        <w:tc>
          <w:tcPr>
            <w:tcW w:w="5246" w:type="dxa"/>
            <w:tcBorders>
              <w:bottom w:val="single" w:sz="4" w:space="0" w:color="000000"/>
            </w:tcBorders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,27 (68,85; 81,69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,94 (-4,33;</w:t>
            </w: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3,5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593B6C" w:rsidRPr="00A553F3" w:rsidRDefault="006510A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53F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,001</w:t>
            </w:r>
          </w:p>
        </w:tc>
      </w:tr>
    </w:tbl>
    <w:p w:rsidR="00593B6C" w:rsidRPr="00A553F3" w:rsidRDefault="006510A8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A553F3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a- Prais-Winsten regression</w:t>
      </w:r>
    </w:p>
    <w:p w:rsidR="00593B6C" w:rsidRPr="00A553F3" w:rsidRDefault="00593B6C">
      <w:pPr>
        <w:rPr>
          <w:rFonts w:ascii="Times New Roman" w:eastAsia="Times New Roman" w:hAnsi="Times New Roman" w:cs="Times New Roman"/>
          <w:color w:val="000000" w:themeColor="text1"/>
        </w:rPr>
      </w:pPr>
    </w:p>
    <w:sectPr w:rsidR="00593B6C" w:rsidRPr="00A553F3" w:rsidSect="00E91A1F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2C396B34-CF85-4F5D-8D6D-693C807995B6}"/>
    <w:embedBold r:id="rId2" w:fontKey="{208A93B6-274A-486C-A477-BFCA34C4B6F2}"/>
    <w:embedItalic r:id="rId3" w:fontKey="{E7F49D78-145C-4470-A1B3-B279407A8BDC}"/>
  </w:font>
  <w:font w:name="Play">
    <w:charset w:val="00"/>
    <w:family w:val="auto"/>
    <w:pitch w:val="default"/>
    <w:sig w:usb0="00000000" w:usb1="00000000" w:usb2="00000000" w:usb3="00000000" w:csb0="00000000" w:csb1="00000000"/>
    <w:embedRegular r:id="rId4" w:fontKey="{3782C2C0-5974-454E-84F6-1EECBA6B41A6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  <w:embedRegular r:id="rId5" w:fontKey="{200BC08A-31AB-41C7-834A-E471A361B266}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embedTrueTypeFonts/>
  <w:defaultTabStop w:val="720"/>
  <w:hyphenationZone w:val="425"/>
  <w:characterSpacingControl w:val="doNotCompress"/>
  <w:compat/>
  <w:rsids>
    <w:rsidRoot w:val="00593B6C"/>
    <w:rsid w:val="0020077B"/>
    <w:rsid w:val="00565A6C"/>
    <w:rsid w:val="00593B6C"/>
    <w:rsid w:val="006510A8"/>
    <w:rsid w:val="009B32FE"/>
    <w:rsid w:val="00A279C9"/>
    <w:rsid w:val="00A553F3"/>
    <w:rsid w:val="00E91A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ptos" w:eastAsia="Aptos" w:hAnsi="Aptos" w:cs="Aptos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A1F"/>
  </w:style>
  <w:style w:type="paragraph" w:styleId="Heading1">
    <w:name w:val="heading 1"/>
    <w:basedOn w:val="Normal"/>
    <w:next w:val="Normal"/>
    <w:uiPriority w:val="9"/>
    <w:qFormat/>
    <w:rsid w:val="00E91A1F"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E91A1F"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E91A1F"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E91A1F"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E91A1F"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E91A1F"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6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6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6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rsid w:val="00E91A1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rsid w:val="00E91A1F"/>
    <w:pPr>
      <w:spacing w:after="80" w:line="240" w:lineRule="auto"/>
    </w:pPr>
    <w:rPr>
      <w:rFonts w:ascii="Play" w:eastAsia="Play" w:hAnsi="Play" w:cs="Play"/>
      <w:sz w:val="56"/>
      <w:szCs w:val="56"/>
    </w:rPr>
  </w:style>
  <w:style w:type="table" w:customStyle="1" w:styleId="TableNormal1">
    <w:name w:val="TableNormal"/>
    <w:rsid w:val="00E91A1F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Normal"/>
    <w:rsid w:val="00E91A1F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rsid w:val="00E91A1F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0">
    <w:name w:val="Table Normal2"/>
    <w:rsid w:val="00E91A1F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E91A1F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har">
    <w:name w:val="Título 1 Char"/>
    <w:basedOn w:val="DefaultParagraphFont"/>
    <w:uiPriority w:val="9"/>
    <w:rsid w:val="001166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DefaultParagraphFont"/>
    <w:uiPriority w:val="9"/>
    <w:semiHidden/>
    <w:rsid w:val="001166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DefaultParagraphFont"/>
    <w:uiPriority w:val="9"/>
    <w:semiHidden/>
    <w:rsid w:val="001166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DefaultParagraphFont"/>
    <w:uiPriority w:val="9"/>
    <w:semiHidden/>
    <w:rsid w:val="001166C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DefaultParagraphFont"/>
    <w:uiPriority w:val="9"/>
    <w:semiHidden/>
    <w:rsid w:val="001166C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DefaultParagraphFont"/>
    <w:uiPriority w:val="9"/>
    <w:semiHidden/>
    <w:rsid w:val="001166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6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6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6CE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DefaultParagraphFont"/>
    <w:uiPriority w:val="10"/>
    <w:rsid w:val="001166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har">
    <w:name w:val="Subtítulo Char"/>
    <w:basedOn w:val="DefaultParagraphFont"/>
    <w:uiPriority w:val="11"/>
    <w:rsid w:val="001166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6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66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6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66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6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6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6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66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077D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7D4"/>
  </w:style>
  <w:style w:type="paragraph" w:styleId="Footer">
    <w:name w:val="footer"/>
    <w:basedOn w:val="Normal"/>
    <w:link w:val="FooterChar"/>
    <w:uiPriority w:val="99"/>
    <w:unhideWhenUsed/>
    <w:rsid w:val="003077D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7D4"/>
  </w:style>
  <w:style w:type="paragraph" w:styleId="Revision">
    <w:name w:val="Revision"/>
    <w:hidden/>
    <w:uiPriority w:val="99"/>
    <w:semiHidden/>
    <w:rsid w:val="004C6B7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27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7E4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B3B3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1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7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7B7"/>
    <w:rPr>
      <w:b/>
      <w:bCs/>
      <w:sz w:val="20"/>
      <w:szCs w:val="20"/>
    </w:rPr>
  </w:style>
  <w:style w:type="table" w:customStyle="1" w:styleId="a">
    <w:basedOn w:val="TableNormal3"/>
    <w:rsid w:val="00E91A1F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3"/>
    <w:rsid w:val="00E91A1F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1">
    <w:basedOn w:val="TableNormal3"/>
    <w:rsid w:val="00E91A1F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2">
    <w:basedOn w:val="TableNormal3"/>
    <w:rsid w:val="00E91A1F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3">
    <w:basedOn w:val="TableNormal3"/>
    <w:rsid w:val="00E91A1F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4">
    <w:basedOn w:val="TableNormal3"/>
    <w:rsid w:val="00E91A1F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5">
    <w:basedOn w:val="TableNormal3"/>
    <w:rsid w:val="00E91A1F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6">
    <w:basedOn w:val="TableNormal3"/>
    <w:rsid w:val="00E91A1F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7">
    <w:basedOn w:val="TableNormal3"/>
    <w:rsid w:val="00E91A1F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8">
    <w:basedOn w:val="TableNormal3"/>
    <w:rsid w:val="00E91A1F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9">
    <w:basedOn w:val="TableNormal20"/>
    <w:rsid w:val="00E91A1F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a">
    <w:basedOn w:val="TableNormal20"/>
    <w:rsid w:val="00E91A1F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b">
    <w:basedOn w:val="TableNormal20"/>
    <w:rsid w:val="00E91A1F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c">
    <w:basedOn w:val="TableNormal2"/>
    <w:rsid w:val="00E91A1F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d">
    <w:basedOn w:val="TableNormal2"/>
    <w:rsid w:val="00E91A1F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paragraph" w:styleId="Subtitle">
    <w:name w:val="Subtitle"/>
    <w:basedOn w:val="Normal"/>
    <w:next w:val="Normal"/>
    <w:uiPriority w:val="11"/>
    <w:qFormat/>
    <w:rsid w:val="00E91A1F"/>
    <w:rPr>
      <w:color w:val="595959"/>
      <w:sz w:val="28"/>
      <w:szCs w:val="28"/>
    </w:rPr>
  </w:style>
  <w:style w:type="table" w:customStyle="1" w:styleId="ae">
    <w:basedOn w:val="TableNormal1"/>
    <w:rsid w:val="00E91A1F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f">
    <w:basedOn w:val="TableNormal1"/>
    <w:rsid w:val="00E91A1F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1dL6mwwTqhkgWL0jqLrNbjxHyQ==">CgMxLjA4AHIhMXc3a0RXbW5Uazl0OTd5Nm5ac2wxMkZBQlVrbDBDaGF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652</Characters>
  <Application>Microsoft Office Word</Application>
  <DocSecurity>0</DocSecurity>
  <Lines>221</Lines>
  <Paragraphs>205</Paragraphs>
  <ScaleCrop>false</ScaleCrop>
  <Company/>
  <LinksUpToDate>false</LinksUpToDate>
  <CharactersWithSpaces>2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ma Izze da Silva Magalhães</dc:creator>
  <cp:lastModifiedBy>Sandhya R</cp:lastModifiedBy>
  <cp:revision>6</cp:revision>
  <dcterms:created xsi:type="dcterms:W3CDTF">2024-07-26T17:21:00Z</dcterms:created>
  <dcterms:modified xsi:type="dcterms:W3CDTF">2025-10-17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4e6904-37f5-4963-a4b3-5b805fb32c40</vt:lpwstr>
  </property>
</Properties>
</file>